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272" w:rsidRDefault="00567272" w:rsidP="00567272">
      <w:pPr>
        <w:pStyle w:val="Heading2"/>
        <w:numPr>
          <w:ilvl w:val="0"/>
          <w:numId w:val="0"/>
        </w:numPr>
        <w:ind w:left="284" w:hanging="284"/>
        <w:rPr>
          <w:szCs w:val="20"/>
        </w:rPr>
      </w:pPr>
      <w:bookmarkStart w:id="0" w:name="_Toc525247941"/>
      <w:bookmarkStart w:id="1" w:name="_Toc16529605"/>
      <w:r>
        <w:t>Supplementary</w:t>
      </w:r>
      <w:r w:rsidRPr="001E73CB">
        <w:t xml:space="preserve"> </w:t>
      </w:r>
      <w:r>
        <w:t xml:space="preserve">Table </w:t>
      </w:r>
      <w:r w:rsidRPr="001E73CB">
        <w:t xml:space="preserve">E: </w:t>
      </w:r>
      <w:r w:rsidRPr="001E73CB">
        <w:rPr>
          <w:szCs w:val="20"/>
        </w:rPr>
        <w:t xml:space="preserve">IPA analysis results. </w:t>
      </w:r>
    </w:p>
    <w:p w:rsidR="00567272" w:rsidRDefault="00567272" w:rsidP="00567272">
      <w:pPr>
        <w:pStyle w:val="Heading4"/>
        <w:numPr>
          <w:ilvl w:val="0"/>
          <w:numId w:val="0"/>
        </w:numPr>
        <w:ind w:left="284" w:hanging="284"/>
      </w:pPr>
      <w:r w:rsidRPr="001E73CB">
        <w:t xml:space="preserve">Pathways and genes involved in each pathway. </w:t>
      </w:r>
      <w:bookmarkEnd w:id="0"/>
      <w:bookmarkEnd w:id="1"/>
    </w:p>
    <w:tbl>
      <w:tblPr>
        <w:tblStyle w:val="TableGridLight"/>
        <w:tblW w:w="8283" w:type="dxa"/>
        <w:tblLook w:val="04A0" w:firstRow="1" w:lastRow="0" w:firstColumn="1" w:lastColumn="0" w:noHBand="0" w:noVBand="1"/>
      </w:tblPr>
      <w:tblGrid>
        <w:gridCol w:w="3544"/>
        <w:gridCol w:w="1230"/>
        <w:gridCol w:w="3509"/>
      </w:tblGrid>
      <w:tr w:rsidR="00567272" w:rsidRPr="001E73CB" w:rsidTr="00372C31">
        <w:trPr>
          <w:trHeight w:val="257"/>
        </w:trPr>
        <w:tc>
          <w:tcPr>
            <w:tcW w:w="3544" w:type="dxa"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Pathway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Genes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Gene description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Airway inflammation in Asthma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Haematopoiesis from multipotent stem cells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 w:val="restart"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Role of cytokines in mediating communication between immune cells</w:t>
            </w: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Hepatic cholestasis</w:t>
            </w:r>
          </w:p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:rsidTr="00372C31">
        <w:trPr>
          <w:trHeight w:val="257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:rsidTr="00372C31">
        <w:trPr>
          <w:trHeight w:val="275"/>
        </w:trPr>
        <w:tc>
          <w:tcPr>
            <w:tcW w:w="3544" w:type="dxa"/>
            <w:vMerge w:val="restart"/>
          </w:tcPr>
          <w:p w:rsidR="00567272" w:rsidRPr="001E73CB" w:rsidRDefault="00567272" w:rsidP="00372C31">
            <w:pPr>
              <w:tabs>
                <w:tab w:val="right" w:pos="3287"/>
              </w:tabs>
              <w:rPr>
                <w:rFonts w:cs="Times New Roman"/>
              </w:rPr>
            </w:pPr>
            <w:r w:rsidRPr="001E73CB">
              <w:rPr>
                <w:rFonts w:cs="Times New Roman"/>
              </w:rPr>
              <w:t>Fc Epsilon RI signalling</w:t>
            </w:r>
            <w:r w:rsidRPr="001E73CB">
              <w:rPr>
                <w:rFonts w:cs="Times New Roman"/>
              </w:rPr>
              <w:tab/>
            </w: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:rsidTr="00372C31">
        <w:trPr>
          <w:trHeight w:val="264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:rsidTr="00372C31">
        <w:trPr>
          <w:trHeight w:val="269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:rsidTr="00372C31">
        <w:trPr>
          <w:trHeight w:val="286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:rsidTr="00372C31">
        <w:trPr>
          <w:trHeight w:val="277"/>
        </w:trPr>
        <w:tc>
          <w:tcPr>
            <w:tcW w:w="3544" w:type="dxa"/>
            <w:vMerge w:val="restart"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Role of PRRs in recognition of  bacterial and viruses</w:t>
            </w: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:rsidTr="00372C31">
        <w:trPr>
          <w:trHeight w:val="58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:rsidTr="00372C31">
        <w:trPr>
          <w:trHeight w:val="202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:rsidTr="00372C31">
        <w:trPr>
          <w:trHeight w:val="221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:rsidTr="00372C31">
        <w:trPr>
          <w:trHeight w:val="192"/>
        </w:trPr>
        <w:tc>
          <w:tcPr>
            <w:tcW w:w="3544" w:type="dxa"/>
            <w:vMerge w:val="restart"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Haematopoiesis from multipotent stem cells</w:t>
            </w:r>
          </w:p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:rsidTr="00372C31">
        <w:trPr>
          <w:trHeight w:val="174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:rsidTr="00372C31">
        <w:trPr>
          <w:trHeight w:val="192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:rsidTr="00372C31">
        <w:trPr>
          <w:trHeight w:val="225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:rsidTr="00372C31">
        <w:trPr>
          <w:trHeight w:val="279"/>
        </w:trPr>
        <w:tc>
          <w:tcPr>
            <w:tcW w:w="3544" w:type="dxa"/>
            <w:vMerge w:val="restart"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HMGB1 signalling</w:t>
            </w: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:rsidTr="00372C31">
        <w:trPr>
          <w:trHeight w:val="316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4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4</w:t>
            </w:r>
          </w:p>
        </w:tc>
      </w:tr>
      <w:tr w:rsidR="00567272" w:rsidRPr="001E73CB" w:rsidTr="00372C31">
        <w:trPr>
          <w:trHeight w:val="291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5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5</w:t>
            </w:r>
          </w:p>
        </w:tc>
      </w:tr>
      <w:tr w:rsidR="00567272" w:rsidRPr="001E73CB" w:rsidTr="00372C31">
        <w:trPr>
          <w:trHeight w:val="281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1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13</w:t>
            </w:r>
          </w:p>
        </w:tc>
      </w:tr>
      <w:tr w:rsidR="00567272" w:rsidRPr="001E73CB" w:rsidTr="00372C31">
        <w:trPr>
          <w:trHeight w:val="271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L3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interleukin 3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TH2 pathway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 xml:space="preserve">Th1 and Th2 activation pathway 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T helper cell differentiation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:rsidTr="00372C31">
        <w:trPr>
          <w:trHeight w:val="316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Differential regulation of cytokine production in Macrophages and T helper cells by IL_17A and IL_17F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:rsidTr="00372C31">
        <w:trPr>
          <w:trHeight w:val="266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keepNext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</w:tbl>
    <w:p w:rsidR="00567272" w:rsidRPr="001E73CB" w:rsidRDefault="00567272" w:rsidP="00567272">
      <w:pPr>
        <w:pStyle w:val="Caption"/>
      </w:pPr>
    </w:p>
    <w:tbl>
      <w:tblPr>
        <w:tblStyle w:val="TableGridLight"/>
        <w:tblW w:w="8283" w:type="dxa"/>
        <w:tblLook w:val="04A0" w:firstRow="1" w:lastRow="0" w:firstColumn="1" w:lastColumn="0" w:noHBand="0" w:noVBand="1"/>
      </w:tblPr>
      <w:tblGrid>
        <w:gridCol w:w="3544"/>
        <w:gridCol w:w="1230"/>
        <w:gridCol w:w="3509"/>
      </w:tblGrid>
      <w:tr w:rsidR="00567272" w:rsidRPr="001E73CB" w:rsidTr="00372C31">
        <w:trPr>
          <w:trHeight w:val="285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Communication between innate and adaptive immune cells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:rsidTr="00372C31">
        <w:trPr>
          <w:trHeight w:val="311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Differential regulation of cytokine production in intestinal epithelial cells by IL_17A and IL_17F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:rsidTr="00372C31">
        <w:trPr>
          <w:trHeight w:val="272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:rsidTr="00372C31">
        <w:trPr>
          <w:trHeight w:val="307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Glucocorticoid Receptor Signalling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1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13</w:t>
            </w:r>
          </w:p>
        </w:tc>
      </w:tr>
      <w:tr w:rsidR="00567272" w:rsidRPr="001E73CB" w:rsidTr="00372C31">
        <w:trPr>
          <w:trHeight w:val="309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autoimmune thyroid disease signalling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Allograft rejection signalling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5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5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 xml:space="preserve">IL3 signalling 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RAPGEF1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rap guanine nucleotide</w:t>
            </w:r>
          </w:p>
        </w:tc>
      </w:tr>
      <w:tr w:rsidR="00567272" w:rsidRPr="001E73CB" w:rsidTr="00372C31">
        <w:trPr>
          <w:trHeight w:val="200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Crosstalk between dendritic and natural killer cells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3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3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252"/>
        </w:trPr>
        <w:tc>
          <w:tcPr>
            <w:tcW w:w="3544" w:type="dxa"/>
          </w:tcPr>
          <w:p w:rsidR="00567272" w:rsidRPr="001E73CB" w:rsidRDefault="00567272" w:rsidP="00372C31">
            <w:pPr>
              <w:rPr>
                <w:rFonts w:cs="Times New Roman"/>
                <w:b/>
              </w:rPr>
            </w:pPr>
            <w:r w:rsidRPr="001E73CB">
              <w:rPr>
                <w:rFonts w:cs="Times New Roman"/>
                <w:b/>
              </w:rPr>
              <w:t>Aspartate degradation II</w:t>
            </w: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MDH2*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aspartate degradation II</w:t>
            </w:r>
          </w:p>
        </w:tc>
      </w:tr>
      <w:tr w:rsidR="00567272" w:rsidRPr="001E73CB" w:rsidTr="00372C31">
        <w:trPr>
          <w:trHeight w:val="530"/>
        </w:trPr>
        <w:tc>
          <w:tcPr>
            <w:tcW w:w="3544" w:type="dxa"/>
          </w:tcPr>
          <w:p w:rsidR="00567272" w:rsidRPr="001E73CB" w:rsidRDefault="00567272" w:rsidP="00372C31">
            <w:pPr>
              <w:rPr>
                <w:rFonts w:cs="Times New Roman"/>
                <w:b/>
              </w:rPr>
            </w:pPr>
            <w:r w:rsidRPr="001E73CB">
              <w:rPr>
                <w:rFonts w:cs="Times New Roman"/>
                <w:b/>
              </w:rPr>
              <w:t>Assembly of RNA polymerase III complex</w:t>
            </w: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GTF3C5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assembly of RNA polymerase III complex</w:t>
            </w:r>
          </w:p>
        </w:tc>
      </w:tr>
      <w:tr w:rsidR="00567272" w:rsidRPr="001E73CB" w:rsidTr="00372C31">
        <w:trPr>
          <w:trHeight w:val="250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IL12 signalling and production in Macrophages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288"/>
        </w:trPr>
        <w:tc>
          <w:tcPr>
            <w:tcW w:w="3544" w:type="dxa"/>
            <w:vMerge/>
          </w:tcPr>
          <w:p w:rsidR="00567272" w:rsidRPr="001E73CB" w:rsidRDefault="00567272" w:rsidP="00372C31">
            <w:pPr>
              <w:rPr>
                <w:rFonts w:cs="Times New Roman"/>
                <w:b/>
              </w:rPr>
            </w:pPr>
          </w:p>
        </w:tc>
        <w:tc>
          <w:tcPr>
            <w:tcW w:w="1230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  <w:r w:rsidRPr="001E73CB">
              <w:rPr>
                <w:rFonts w:cs="Times New Roman"/>
              </w:rPr>
              <w:t>RXRA*</w:t>
            </w:r>
          </w:p>
        </w:tc>
        <w:tc>
          <w:tcPr>
            <w:tcW w:w="3509" w:type="dxa"/>
            <w:noWrap/>
          </w:tcPr>
          <w:p w:rsidR="00567272" w:rsidRPr="001E73CB" w:rsidRDefault="00567272" w:rsidP="00372C31">
            <w:pPr>
              <w:rPr>
                <w:rFonts w:cs="Times New Roman"/>
              </w:rPr>
            </w:pPr>
          </w:p>
        </w:tc>
      </w:tr>
      <w:tr w:rsidR="00567272" w:rsidRPr="001E73CB" w:rsidTr="00372C31">
        <w:trPr>
          <w:trHeight w:val="288"/>
        </w:trPr>
        <w:tc>
          <w:tcPr>
            <w:tcW w:w="3544" w:type="dxa"/>
            <w:vMerge w:val="restart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Hepatic fibrosis/hepatic stellate cell activation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COL5A1*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collagen type V alpha1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vMerge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L4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interleukin 4</w:t>
            </w:r>
          </w:p>
        </w:tc>
      </w:tr>
      <w:tr w:rsidR="00567272" w:rsidRPr="001E73CB" w:rsidTr="00372C31">
        <w:trPr>
          <w:trHeight w:val="444"/>
        </w:trPr>
        <w:tc>
          <w:tcPr>
            <w:tcW w:w="3544" w:type="dxa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Pyrimidine deoxyribonucleotides De Novo biosynthesis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AK8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adenylate kinase8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TCA cycle II (Eukaryotic)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MDH2*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malate dehydrogenase</w:t>
            </w:r>
          </w:p>
        </w:tc>
      </w:tr>
      <w:tr w:rsidR="00567272" w:rsidRPr="001E73CB" w:rsidTr="00372C31">
        <w:trPr>
          <w:trHeight w:val="274"/>
        </w:trPr>
        <w:tc>
          <w:tcPr>
            <w:tcW w:w="3544" w:type="dxa"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b/>
                <w:lang w:eastAsia="en-GB"/>
              </w:rPr>
            </w:pPr>
            <w:r w:rsidRPr="001E73CB">
              <w:rPr>
                <w:rFonts w:eastAsia="Times New Roman" w:cs="Times New Roman"/>
                <w:b/>
                <w:lang w:eastAsia="en-GB"/>
              </w:rPr>
              <w:t>Gluconeogenesis I</w:t>
            </w:r>
          </w:p>
        </w:tc>
        <w:tc>
          <w:tcPr>
            <w:tcW w:w="1230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MDH2*</w:t>
            </w:r>
          </w:p>
        </w:tc>
        <w:tc>
          <w:tcPr>
            <w:tcW w:w="3509" w:type="dxa"/>
            <w:noWrap/>
            <w:hideMark/>
          </w:tcPr>
          <w:p w:rsidR="00567272" w:rsidRPr="001E73CB" w:rsidRDefault="00567272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malate dehydrogenase</w:t>
            </w:r>
          </w:p>
        </w:tc>
      </w:tr>
    </w:tbl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rPr>
          <w:sz w:val="20"/>
          <w:szCs w:val="20"/>
        </w:rPr>
      </w:pPr>
    </w:p>
    <w:p w:rsidR="00567272" w:rsidRDefault="00567272" w:rsidP="00567272">
      <w:pPr>
        <w:pStyle w:val="Heading4"/>
        <w:numPr>
          <w:ilvl w:val="0"/>
          <w:numId w:val="0"/>
        </w:numPr>
        <w:ind w:left="284" w:hanging="284"/>
        <w:rPr>
          <w:szCs w:val="24"/>
        </w:rPr>
      </w:pPr>
      <w:r w:rsidRPr="001E73CB">
        <w:lastRenderedPageBreak/>
        <w:t>Networks</w:t>
      </w:r>
    </w:p>
    <w:p w:rsidR="00567272" w:rsidRPr="001E73CB" w:rsidRDefault="00567272" w:rsidP="00567272">
      <w:pPr>
        <w:pStyle w:val="Caption"/>
        <w:rPr>
          <w:sz w:val="24"/>
          <w:szCs w:val="24"/>
        </w:rPr>
      </w:pPr>
      <w:r w:rsidRPr="001E73CB">
        <w:rPr>
          <w:sz w:val="24"/>
          <w:szCs w:val="24"/>
        </w:rPr>
        <w:t xml:space="preserve">Hereditary disorder and metabolic disease networks and genes involved in this network. </w:t>
      </w:r>
      <w:r w:rsidRPr="001E73CB">
        <w:rPr>
          <w:szCs w:val="20"/>
        </w:rPr>
        <w:t>Grey filled shapes represent genes included in the list of candidate genes identified in the targeted regions. Solid and dotted lines represent direct and indirect interaction between genes respectively.</w:t>
      </w:r>
      <w:r w:rsidRPr="001E73CB">
        <w:rPr>
          <w:sz w:val="24"/>
          <w:szCs w:val="24"/>
        </w:rPr>
        <w:t xml:space="preserve"> </w:t>
      </w:r>
    </w:p>
    <w:p w:rsidR="00567272" w:rsidRPr="001E73CB" w:rsidRDefault="00567272" w:rsidP="00567272">
      <w:pPr>
        <w:pStyle w:val="Caption"/>
        <w:sectPr w:rsidR="00567272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  <w:r w:rsidRPr="001E73CB">
        <w:rPr>
          <w:noProof/>
          <w:sz w:val="24"/>
          <w:szCs w:val="24"/>
          <w:lang w:eastAsia="en-GB"/>
        </w:rPr>
        <w:drawing>
          <wp:inline distT="0" distB="0" distL="0" distR="0" wp14:anchorId="34D4A306" wp14:editId="5C7EF585">
            <wp:extent cx="5206365" cy="5675630"/>
            <wp:effectExtent l="0" t="0" r="0" b="127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567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7272" w:rsidRPr="001E73CB" w:rsidRDefault="00567272" w:rsidP="00567272">
      <w:r w:rsidRPr="001E73CB">
        <w:lastRenderedPageBreak/>
        <w:t>Cellular movement and genes involved in this network.</w:t>
      </w:r>
    </w:p>
    <w:p w:rsidR="00567272" w:rsidRPr="001E73CB" w:rsidRDefault="00567272" w:rsidP="00567272"/>
    <w:p w:rsidR="00567272" w:rsidRPr="001E73CB" w:rsidRDefault="00567272" w:rsidP="00567272"/>
    <w:p w:rsidR="00567272" w:rsidRPr="001E73CB" w:rsidRDefault="00567272" w:rsidP="00567272">
      <w:r w:rsidRPr="001E73CB">
        <w:rPr>
          <w:noProof/>
          <w:lang w:eastAsia="en-GB"/>
        </w:rPr>
        <w:drawing>
          <wp:inline distT="0" distB="0" distL="0" distR="0" wp14:anchorId="0D9DCF14" wp14:editId="7A1DEAFC">
            <wp:extent cx="5206365" cy="532257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532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7272" w:rsidRPr="001E73CB" w:rsidRDefault="00567272" w:rsidP="00567272"/>
    <w:p w:rsidR="00567272" w:rsidRPr="001E73CB" w:rsidRDefault="00567272" w:rsidP="00567272">
      <w:pPr>
        <w:rPr>
          <w:sz w:val="20"/>
          <w:szCs w:val="20"/>
        </w:rPr>
      </w:pPr>
    </w:p>
    <w:p w:rsidR="00542276" w:rsidRDefault="00542276"/>
    <w:p w:rsidR="00567272" w:rsidRDefault="00567272">
      <w:bookmarkStart w:id="2" w:name="_GoBack"/>
      <w:bookmarkEnd w:id="2"/>
    </w:p>
    <w:sectPr w:rsidR="00567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272"/>
    <w:rsid w:val="000040EE"/>
    <w:rsid w:val="002B4BFE"/>
    <w:rsid w:val="00542276"/>
    <w:rsid w:val="00567272"/>
    <w:rsid w:val="005F6E96"/>
    <w:rsid w:val="008550F7"/>
    <w:rsid w:val="008E427A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CB89F"/>
  <w15:chartTrackingRefBased/>
  <w15:docId w15:val="{249EDF08-16EC-4EAA-A05F-6ED32261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7272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272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272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7272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7272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7272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272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272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272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27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7272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727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7272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67272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67272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272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27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27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67272"/>
    <w:pPr>
      <w:spacing w:after="200" w:line="360" w:lineRule="auto"/>
      <w:jc w:val="both"/>
    </w:pPr>
    <w:rPr>
      <w:rFonts w:ascii="Times New Roman" w:hAnsi="Times New Roman"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67272"/>
    <w:rPr>
      <w:rFonts w:ascii="Times New Roman" w:hAnsi="Times New Roman"/>
      <w:iCs/>
      <w:sz w:val="20"/>
      <w:szCs w:val="18"/>
    </w:rPr>
  </w:style>
  <w:style w:type="table" w:styleId="TableGridLight">
    <w:name w:val="Grid Table Light"/>
    <w:basedOn w:val="TableNormal"/>
    <w:uiPriority w:val="40"/>
    <w:rsid w:val="005672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1</cp:revision>
  <dcterms:created xsi:type="dcterms:W3CDTF">2021-04-15T15:46:00Z</dcterms:created>
  <dcterms:modified xsi:type="dcterms:W3CDTF">2021-04-15T15:52:00Z</dcterms:modified>
</cp:coreProperties>
</file>